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86E" w:rsidRDefault="0073386E" w:rsidP="0073386E">
      <w:pPr>
        <w:rPr>
          <w:rFonts w:ascii="Times New Roman" w:hAnsi="Times New Roman" w:cs="Times New Roman"/>
          <w:b/>
          <w:sz w:val="24"/>
          <w:szCs w:val="24"/>
        </w:rPr>
      </w:pPr>
      <w:r w:rsidRPr="0073386E"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73386E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Administrative </w:t>
      </w:r>
      <w:r>
        <w:rPr>
          <w:rFonts w:ascii="Times New Roman" w:hAnsi="Times New Roman" w:cs="Times New Roman"/>
          <w:b/>
          <w:i/>
          <w:sz w:val="24"/>
          <w:szCs w:val="24"/>
        </w:rPr>
        <w:t>International Classification of Diseases, 9</w:t>
      </w:r>
      <w:r w:rsidRPr="0073386E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and 10</w:t>
      </w:r>
      <w:r w:rsidRPr="0073386E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Revision </w:t>
      </w:r>
      <w:r>
        <w:rPr>
          <w:rFonts w:ascii="Times New Roman" w:hAnsi="Times New Roman" w:cs="Times New Roman"/>
          <w:b/>
          <w:sz w:val="24"/>
          <w:szCs w:val="24"/>
        </w:rPr>
        <w:t>(ICD-9/10-CM) Diagnosis Codes for Congenital Heart Disease</w:t>
      </w:r>
    </w:p>
    <w:p w:rsidR="00BB7848" w:rsidRPr="0073386E" w:rsidRDefault="00BB7848" w:rsidP="0073386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AC5D33" w:rsidRPr="0073386E" w:rsidTr="00AC5D33">
        <w:tc>
          <w:tcPr>
            <w:tcW w:w="4675" w:type="dxa"/>
            <w:shd w:val="clear" w:color="auto" w:fill="D9D9D9" w:themeFill="background1" w:themeFillShade="D9"/>
          </w:tcPr>
          <w:p w:rsidR="00AC5D33" w:rsidRPr="0073386E" w:rsidRDefault="00AC5D33" w:rsidP="00E344B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agnosis or Procedure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:rsidR="00AC5D33" w:rsidRPr="0073386E" w:rsidRDefault="00AC5D33" w:rsidP="00E344B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-9-CM and ICD-10-CM Codes</w:t>
            </w:r>
          </w:p>
        </w:tc>
      </w:tr>
      <w:tr w:rsidR="00AC5D33" w:rsidRPr="0073386E" w:rsidTr="00AC5D33">
        <w:trPr>
          <w:trHeight w:val="285"/>
        </w:trPr>
        <w:tc>
          <w:tcPr>
            <w:tcW w:w="9350" w:type="dxa"/>
            <w:gridSpan w:val="2"/>
            <w:shd w:val="clear" w:color="auto" w:fill="F2F2F2" w:themeFill="background1" w:themeFillShade="F2"/>
            <w:vAlign w:val="center"/>
          </w:tcPr>
          <w:p w:rsidR="00AC5D33" w:rsidRPr="0073386E" w:rsidRDefault="00AC5D33" w:rsidP="00AC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ncer Diagnoses and Procedures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obectomy</w:t>
            </w:r>
          </w:p>
        </w:tc>
        <w:tc>
          <w:tcPr>
            <w:tcW w:w="4675" w:type="dxa"/>
            <w:shd w:val="clear" w:color="auto" w:fill="auto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.4, 32.41, 32.49, 0BTC0ZZ, 0BTD0ZZ, 0BTF0ZZ, 0BTG0ZZ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BTH0ZZ, 0BTJ0ZZ, 0BTC4ZZ, 0BTD4ZZ, 0BTF4ZZ, 0BTG4ZZ, 0BTH4ZZ, 0BTJ4ZZ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sophagectomy</w:t>
            </w:r>
          </w:p>
        </w:tc>
        <w:tc>
          <w:tcPr>
            <w:tcW w:w="4675" w:type="dxa"/>
            <w:shd w:val="clear" w:color="auto" w:fill="auto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2.4, 42.5, 0DB50ZZ, 0DB54ZZ, 0DB10ZZ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DB14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B20ZZ, 0DB24ZZ, 0DB30ZZ, 0DB34ZZ, 0DT50ZZ, 0DT54ZZ, 0DT10ZZ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DT14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T20ZZ, 0DT24ZZ, 0DT30ZZ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DT34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R507Z, 0DR547Z, 0DXE0Z5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DXE4Z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DX80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, 0DX84Z5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Default="00AC5D33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lectomy</w:t>
            </w:r>
          </w:p>
        </w:tc>
        <w:tc>
          <w:tcPr>
            <w:tcW w:w="4675" w:type="dxa"/>
            <w:shd w:val="clear" w:color="auto" w:fill="auto"/>
          </w:tcPr>
          <w:p w:rsidR="009E5C08" w:rsidRPr="009E5C08" w:rsidRDefault="00AC5D33" w:rsidP="009E5C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.32, 17.33, 17.34, 17.35, 17.36, 45.73, 45.74, 45.75, 45.76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5.81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5.82, 45.83, 48.50, 48.51, 48.52, 48.53, 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DTF4ZZ, 0DTH4ZZ, 0DTK4ZZ, 0DBF4ZZ, 0DBH4ZZ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K4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TF0ZZ, 0DTH0ZZ, 0DTK0ZZ, 0DBF0ZZ, 0DBH0ZZ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K0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TL4ZZ, 0DBL4ZZ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TL0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L0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TM4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TG4ZZ, 0DBM4ZZ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G4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TM0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TG0ZZ, 0DBM0ZZ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G0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TN4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N4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TN0ZZ, </w:t>
            </w:r>
            <w:r w:rsidR="009E5C08"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N0ZZ</w:t>
            </w:r>
            <w:r w:rsidR="009E5C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</w:p>
          <w:p w:rsidR="009E5C08" w:rsidRDefault="009E5C08" w:rsidP="009E5C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DTE4ZZ, 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E4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TE0ZZ, 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E0ZZ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strectomy</w:t>
            </w:r>
          </w:p>
        </w:tc>
        <w:tc>
          <w:tcPr>
            <w:tcW w:w="4675" w:type="dxa"/>
            <w:shd w:val="clear" w:color="auto" w:fill="auto"/>
          </w:tcPr>
          <w:p w:rsidR="009E5C08" w:rsidRPr="0073386E" w:rsidRDefault="009E5C08" w:rsidP="009E5C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3.5, 43.6, 43.7, 43.9, 0DB40ZZ, 0DB43ZZ, 0DB44ZZ, 0DB47ZZ, 0DB48ZZ, 0DT40ZZ, 0DT44ZZ, 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T47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T48ZZ , 0DB60ZZ , 0DB63ZZ, 0DB64ZZ, 0DB67ZZ, 0DB68ZZ, 0DT60ZZ, 0DT64ZZ, 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T67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T68ZZ, 0DT70ZZ, 0DT74ZZ, 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T77ZZ, 0DT78ZZ, 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70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DB73ZZ, 0DB74ZZ, 0DB77ZZ, 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0DB78ZZ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ectomy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22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B00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B03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B04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B20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B23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B24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B10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B13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B14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T10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T14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T20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0FT24ZZ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ncreatectomy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.51, 52.52, 52.53, 52.59, 52.6, 52.7, 0FBG0ZZ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FBG3ZZ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BG4Z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0FTG0ZZ, </w:t>
            </w:r>
            <w:r w:rsidRPr="00AC5D33">
              <w:rPr>
                <w:rFonts w:ascii="Times New Roman" w:hAnsi="Times New Roman" w:cs="Times New Roman"/>
                <w:bCs/>
                <w:sz w:val="24"/>
                <w:szCs w:val="24"/>
              </w:rPr>
              <w:t>0FTG4ZZ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Pr="0073386E" w:rsidRDefault="009E5C08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ung Cancer</w:t>
            </w:r>
          </w:p>
        </w:tc>
        <w:tc>
          <w:tcPr>
            <w:tcW w:w="4675" w:type="dxa"/>
            <w:shd w:val="clear" w:color="auto" w:fill="auto"/>
          </w:tcPr>
          <w:p w:rsidR="00AC5D33" w:rsidRPr="0073386E" w:rsidRDefault="009E5C08" w:rsidP="009E5C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2, 209.21, 231.2, C34, C7A</w:t>
            </w:r>
            <w:r w:rsidR="00433290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90, 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D0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D0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D0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9E5C08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Pr="0073386E" w:rsidRDefault="009E5C08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sophageal Cancer</w:t>
            </w:r>
          </w:p>
        </w:tc>
        <w:tc>
          <w:tcPr>
            <w:tcW w:w="4675" w:type="dxa"/>
            <w:shd w:val="clear" w:color="auto" w:fill="auto"/>
          </w:tcPr>
          <w:p w:rsidR="00AC5D33" w:rsidRPr="0073386E" w:rsidRDefault="009E5C08" w:rsidP="0043329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0, 230.1, V10.03, C15, D00.1, Z85.01 </w:t>
            </w:r>
          </w:p>
        </w:tc>
      </w:tr>
      <w:tr w:rsidR="00433290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433290" w:rsidRDefault="00433290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lon Cancer</w:t>
            </w:r>
          </w:p>
        </w:tc>
        <w:tc>
          <w:tcPr>
            <w:tcW w:w="4675" w:type="dxa"/>
            <w:shd w:val="clear" w:color="auto" w:fill="auto"/>
          </w:tcPr>
          <w:p w:rsidR="00433290" w:rsidRDefault="00433290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3, 15</w:t>
            </w:r>
            <w:r w:rsidR="009126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, 230.3, 230.4, C18, C19, D01.0, D01.1, C7A.021, C7A.022, C7A.023, C7A.024, C7A.025, C7A.029, C7A.096, C7A.1, C7A.8  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Pr="0073386E" w:rsidRDefault="00433290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stric Cancer</w:t>
            </w:r>
          </w:p>
        </w:tc>
        <w:tc>
          <w:tcPr>
            <w:tcW w:w="4675" w:type="dxa"/>
            <w:shd w:val="clear" w:color="auto" w:fill="auto"/>
          </w:tcPr>
          <w:p w:rsidR="00AC5D33" w:rsidRPr="0073386E" w:rsidRDefault="00433290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1, 230.2, 209.23, 209.25, V10.04, C16, D00.2, Z85.02, C7A.092, C7A.094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Pr="0073386E" w:rsidRDefault="0091269E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ocellular Carcinoma</w:t>
            </w:r>
          </w:p>
        </w:tc>
        <w:tc>
          <w:tcPr>
            <w:tcW w:w="4675" w:type="dxa"/>
            <w:shd w:val="clear" w:color="auto" w:fill="auto"/>
          </w:tcPr>
          <w:p w:rsidR="00AC5D33" w:rsidRPr="0073386E" w:rsidRDefault="0091269E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5, 209.26, C22, C7A.095 </w:t>
            </w:r>
          </w:p>
        </w:tc>
      </w:tr>
      <w:tr w:rsidR="00AC5D33" w:rsidRPr="0073386E" w:rsidTr="00AC5D33">
        <w:trPr>
          <w:trHeight w:val="285"/>
        </w:trPr>
        <w:tc>
          <w:tcPr>
            <w:tcW w:w="4675" w:type="dxa"/>
            <w:shd w:val="clear" w:color="auto" w:fill="auto"/>
          </w:tcPr>
          <w:p w:rsidR="00AC5D33" w:rsidRPr="0073386E" w:rsidRDefault="0091269E" w:rsidP="00AC5D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ncreatic Cancer</w:t>
            </w:r>
          </w:p>
        </w:tc>
        <w:tc>
          <w:tcPr>
            <w:tcW w:w="4675" w:type="dxa"/>
            <w:shd w:val="clear" w:color="auto" w:fill="auto"/>
          </w:tcPr>
          <w:p w:rsidR="00AC5D33" w:rsidRPr="0073386E" w:rsidRDefault="0091269E" w:rsidP="00703C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2, 156, 157, </w:t>
            </w:r>
            <w:r w:rsidR="00703C11">
              <w:rPr>
                <w:rFonts w:ascii="Times New Roman" w:hAnsi="Times New Roman" w:cs="Times New Roman"/>
                <w:bCs/>
                <w:sz w:val="24"/>
                <w:szCs w:val="24"/>
              </w:rPr>
              <w:t>209.25, 209.30, C24, C25, C7A.1, C7A.8, C17, C7A.09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AC5D33" w:rsidRPr="0073386E" w:rsidTr="00AC5D33">
        <w:tc>
          <w:tcPr>
            <w:tcW w:w="9350" w:type="dxa"/>
            <w:gridSpan w:val="2"/>
            <w:shd w:val="clear" w:color="auto" w:fill="F2F2F2" w:themeFill="background1" w:themeFillShade="F2"/>
          </w:tcPr>
          <w:p w:rsidR="00AC5D33" w:rsidRPr="00AC5D33" w:rsidRDefault="00AC5D33" w:rsidP="00AC5D3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5D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ngenital Heart Disease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Coarctation</w:t>
            </w:r>
            <w:proofErr w:type="spellEnd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 of Aorta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710, Q251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Common Ventricle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3, Q204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Complete Transposition of Great Vessels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10, 74519, Q203, Q208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bCs/>
                <w:sz w:val="24"/>
                <w:szCs w:val="24"/>
              </w:rPr>
              <w:t>Congenital Anomalies of the Great Veins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bCs/>
                <w:sz w:val="24"/>
                <w:szCs w:val="24"/>
              </w:rPr>
              <w:t>74740, Q269, Q260, Q261, Q268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bCs/>
                <w:sz w:val="24"/>
                <w:szCs w:val="24"/>
              </w:rPr>
              <w:t>Congenital Anomalies of Pulmonary Artery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bCs/>
                <w:sz w:val="24"/>
                <w:szCs w:val="24"/>
              </w:rPr>
              <w:t>7473, Q2571, Q255, Q256, Q258, Q259, Q2579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Congenital Mitral Insufficiency 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6, Q233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Congenital Mitral Stenosis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5, Q232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Congenital Pulmonary Valve Anomaly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0, 74609, Q223, Q222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Biloculare</w:t>
            </w:r>
            <w:proofErr w:type="spellEnd"/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70, Q211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Triatriatum</w:t>
            </w:r>
            <w:proofErr w:type="spellEnd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82, Q242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Coronary Artery Anomaly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85, Q245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Corrected Transposition of Great Vessels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12, Q205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Double Outlet Right Ventricle </w:t>
            </w:r>
            <w:r w:rsidRPr="007338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except Tetralogy of </w:t>
            </w:r>
            <w:proofErr w:type="spellStart"/>
            <w:r w:rsidRPr="0073386E">
              <w:rPr>
                <w:rFonts w:ascii="Times New Roman" w:hAnsi="Times New Roman" w:cs="Times New Roman"/>
                <w:i/>
                <w:sz w:val="24"/>
                <w:szCs w:val="24"/>
              </w:rPr>
              <w:t>Fallot</w:t>
            </w:r>
            <w:proofErr w:type="spellEnd"/>
            <w:r w:rsidRPr="007338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 Transposition of the Great Arteries)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11, Q201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Ebstein’s</w:t>
            </w:r>
            <w:proofErr w:type="spellEnd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 Anomaly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2, Q225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Endocardial Defect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60, 74569, Q212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Hypoplastic</w:t>
            </w:r>
            <w:proofErr w:type="spellEnd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 Left Heart Syndrome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70, Q234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Interruption of Aortic Arch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711, Q2521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Malposition of Heart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87, Q240, Q241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Obstructive Anomalies of Heart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84, Q248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Ostium </w:t>
            </w: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Primum</w:t>
            </w:r>
            <w:proofErr w:type="spellEnd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 Defect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61, Q212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Bulbus</w:t>
            </w:r>
            <w:proofErr w:type="spellEnd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Cordis</w:t>
            </w:r>
            <w:proofErr w:type="spellEnd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 Anomalies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80, Q208¸ Q214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Other Congenital Anomalies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89, 74690, Q238, Q248, Q239, Q209, Q249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Other Congenital Anomalies of the Aorta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720, 74721, 74729, Q254, Q2541, Q2542, Q2543, Q2544, Q2545, Q2546, Q2547, Q2548, Q2549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Partial Anomalous Pulmonary Venous Connection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742, Q263, Q264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Patent Ductus Arteriosus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70, Q250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Pulmonary Valve Atresia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01, Q220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Pulmonary Valve Stenosis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02, 74683, Q221, Q243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aortic</w:t>
            </w:r>
            <w:proofErr w:type="spellEnd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 Stenosis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81, Q244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Total Anomalous Pulmonary Venous Connection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741, Q262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Tetralogy of </w:t>
            </w:r>
            <w:proofErr w:type="spellStart"/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Fallot</w:t>
            </w:r>
            <w:proofErr w:type="spellEnd"/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2, Q213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 xml:space="preserve">Tricuspid Atresia 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61, Q229, Q224, Q228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Unspecified Defect of Septal Closure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90, Q219</w:t>
            </w:r>
          </w:p>
        </w:tc>
      </w:tr>
      <w:tr w:rsidR="00AC5D33" w:rsidRPr="0073386E" w:rsidTr="00AC5D33"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Ventricular Septal Defect</w:t>
            </w:r>
          </w:p>
        </w:tc>
        <w:tc>
          <w:tcPr>
            <w:tcW w:w="4675" w:type="dxa"/>
          </w:tcPr>
          <w:p w:rsidR="00AC5D33" w:rsidRPr="0073386E" w:rsidRDefault="00AC5D33" w:rsidP="00AC5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6E">
              <w:rPr>
                <w:rFonts w:ascii="Times New Roman" w:hAnsi="Times New Roman" w:cs="Times New Roman"/>
                <w:sz w:val="24"/>
                <w:szCs w:val="24"/>
              </w:rPr>
              <w:t>7454, Q210, I2783</w:t>
            </w:r>
          </w:p>
        </w:tc>
      </w:tr>
      <w:tr w:rsidR="008546FB" w:rsidRPr="0073386E" w:rsidTr="008546FB">
        <w:tc>
          <w:tcPr>
            <w:tcW w:w="9350" w:type="dxa"/>
            <w:gridSpan w:val="2"/>
            <w:shd w:val="clear" w:color="auto" w:fill="D9D9D9" w:themeFill="background1" w:themeFillShade="D9"/>
          </w:tcPr>
          <w:p w:rsidR="008546FB" w:rsidRPr="0073386E" w:rsidRDefault="003667F1" w:rsidP="00366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orbidities</w:t>
            </w:r>
          </w:p>
        </w:tc>
      </w:tr>
      <w:tr w:rsidR="008546FB" w:rsidRPr="0073386E" w:rsidTr="00AC5D33"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Congestive heart failure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39891, 40201, 40211, 40291, 40401, 40403, 40411, 40413, 40491, 40493, 4254, 4255, 4257, 4258, 4259, 428, I43, I50, I099, I110, I130, I132, I255, I420, I425, I426, I427, I428, I429, P290</w:t>
            </w:r>
          </w:p>
        </w:tc>
      </w:tr>
      <w:tr w:rsidR="008546FB" w:rsidRPr="0073386E" w:rsidTr="00AC5D33"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Peripheral vascular disease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tabs>
                <w:tab w:val="left" w:pos="450"/>
              </w:tabs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0930, 4373, 4431, 4432, 4438, 4439, 4471, 5571, 5579, V434, 440, 441, I70, I71, I731, I738, I739, I771, I790, I792, K551, K558, K559, Z958, Z959</w:t>
            </w:r>
          </w:p>
        </w:tc>
      </w:tr>
      <w:tr w:rsidR="008546FB" w:rsidRPr="0073386E" w:rsidTr="00AC5D33"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Pulmonary circulation disorders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416, 4150, 4151, 4170, 4178, 4179, I26, I27, I280, I288, I289</w:t>
            </w:r>
          </w:p>
        </w:tc>
      </w:tr>
      <w:tr w:rsidR="008546FB" w:rsidRPr="0073386E" w:rsidTr="00AC5D33"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546FB">
              <w:rPr>
                <w:rFonts w:ascii="Times New Roman" w:hAnsi="Times New Roman" w:cs="Times New Roman"/>
                <w:sz w:val="24"/>
              </w:rPr>
              <w:t>Valvular</w:t>
            </w:r>
            <w:proofErr w:type="spellEnd"/>
            <w:r w:rsidRPr="008546FB">
              <w:rPr>
                <w:rFonts w:ascii="Times New Roman" w:hAnsi="Times New Roman" w:cs="Times New Roman"/>
                <w:sz w:val="24"/>
              </w:rPr>
              <w:t xml:space="preserve"> heart disease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0932, 7463, 7464, 7465, 7466, V422, V433, 394, 395, 396, 397, 424, A520, I091, I098, Q230, Q231, Q232, Q233, Z952, Z953, Z954, I05, I06, I07, I08, I34, I35, I36, I37, I38, I39</w:t>
            </w:r>
          </w:p>
        </w:tc>
      </w:tr>
      <w:tr w:rsidR="008546FB" w:rsidRPr="0073386E" w:rsidTr="00AC5D33"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Chronic pulmonary disease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4168, 4169, 5064, 5081, 5088, 490, 491, 492, 493, 494, 495, 496, 500, 501, 502, 503, 504, 505, I278, I279, J684, J701, J703, J40, J41, J42, J43, J44, J45, J46, J47, J60, J61, J62, J63, J64, J65, J66, J67</w:t>
            </w:r>
          </w:p>
        </w:tc>
      </w:tr>
      <w:tr w:rsidR="008546FB" w:rsidRPr="0073386E" w:rsidTr="00AC5D33"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2500, 2501, 2502, 2503, E100, E101, E109, E110, E111, E119, E120, E121, E129, E130, E131, E139, E140, E141, E149, 2504, 2505, 2506, 2507, 2508, 2509, E102, E103, E104, E105, E106, E107, E108, E112, E113, E114, E115, E116, E117, E118, E122, E123, E124, E125, E126, E127, E128, E132, E133, E134, E135, E136, E137, E138, E142, E143, E144, E145, E146, E147, E148</w:t>
            </w:r>
          </w:p>
        </w:tc>
      </w:tr>
      <w:tr w:rsidR="008546FB" w:rsidRPr="0073386E" w:rsidTr="00AC5D33"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Late-stage kidney disease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 xml:space="preserve">V451, Z992, Z9115, 40301, 40311, 40391, 40402, 40403,  40412, 40413, 40492, 40493, </w:t>
            </w:r>
            <w:r w:rsidRPr="008546FB">
              <w:rPr>
                <w:rFonts w:ascii="Times New Roman" w:hAnsi="Times New Roman" w:cs="Times New Roman"/>
                <w:sz w:val="24"/>
              </w:rPr>
              <w:lastRenderedPageBreak/>
              <w:t>5880, V420, 5855, 5856, 5865, 5866, Z49, N19, I120, N250, Z940, N185, N186, I1311</w:t>
            </w:r>
          </w:p>
        </w:tc>
      </w:tr>
      <w:tr w:rsidR="008546FB" w:rsidRPr="0073386E" w:rsidTr="00AC5D33"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lastRenderedPageBreak/>
              <w:t>Liver disease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07022, 07023, 07032, 07033, 07044, 07054, 0706, 0709, 4560, 4561, 4562, 5722, 5723, 5724, 5728, 5733, 5734, 5738, 5739, V427, 570, 571, I864, I982, K711, K713, K714, K715, K717, K760, K762, K763, K764, K765, K766, K767, K768, K769, Z944, K70, K72, K73, K74, B18, I85</w:t>
            </w:r>
          </w:p>
        </w:tc>
      </w:tr>
      <w:tr w:rsidR="008546FB" w:rsidRPr="0073386E" w:rsidTr="00AC5D33"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546FB">
              <w:rPr>
                <w:rFonts w:ascii="Times New Roman" w:hAnsi="Times New Roman" w:cs="Times New Roman"/>
                <w:sz w:val="24"/>
              </w:rPr>
              <w:t>Coagulopathic</w:t>
            </w:r>
            <w:proofErr w:type="spellEnd"/>
            <w:r w:rsidRPr="008546FB">
              <w:rPr>
                <w:rFonts w:ascii="Times New Roman" w:hAnsi="Times New Roman" w:cs="Times New Roman"/>
                <w:sz w:val="24"/>
              </w:rPr>
              <w:t xml:space="preserve"> disorders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286, 2871, 2873, 2874, 2875, D65, D66, D67, D68, D691, D693, D694, D695, D696</w:t>
            </w:r>
          </w:p>
        </w:tc>
      </w:tr>
      <w:tr w:rsidR="008546FB" w:rsidRPr="0073386E" w:rsidTr="00AC5D33"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Cerebrovascular disorders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33392, 3319, 3320, 3321, 3334, 3335, 3481, 3483, 7803, 7843, 3362, 334, 335, 340, 341, 345, G254, G255, G312, G318, G319, G931, G934, R470, G10, G11, G12, G13, G20, G21, G22, G32, G35, G36, G37, G40, G41, R56</w:t>
            </w:r>
          </w:p>
        </w:tc>
      </w:tr>
      <w:tr w:rsidR="003667F1" w:rsidRPr="0073386E" w:rsidTr="003667F1">
        <w:tc>
          <w:tcPr>
            <w:tcW w:w="9350" w:type="dxa"/>
            <w:gridSpan w:val="2"/>
            <w:shd w:val="clear" w:color="auto" w:fill="D9D9D9" w:themeFill="background1" w:themeFillShade="D9"/>
          </w:tcPr>
          <w:p w:rsidR="003667F1" w:rsidRDefault="003667F1" w:rsidP="003667F1">
            <w:pPr>
              <w:jc w:val="center"/>
            </w:pPr>
            <w:r w:rsidRPr="001606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orbidities</w:t>
            </w:r>
          </w:p>
        </w:tc>
      </w:tr>
      <w:tr w:rsidR="008546FB" w:rsidRPr="0073386E" w:rsidTr="00F06665">
        <w:tc>
          <w:tcPr>
            <w:tcW w:w="4675" w:type="dxa"/>
            <w:vAlign w:val="center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546FB">
              <w:rPr>
                <w:rFonts w:ascii="Times New Roman" w:hAnsi="Times New Roman" w:cs="Times New Roman"/>
                <w:color w:val="000000"/>
                <w:sz w:val="24"/>
              </w:rPr>
              <w:t xml:space="preserve">Cardiac 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4275, 4271, 42741, 4233, 41000, 41001, 41010, 41011, 41020, 41021, 41030, 41031, 41040, 41041, 41050, 41051, 41060, 41061, 41070, 41071, 41080, 41081, 41090, 41091, I462, I468, I469, I472, I4901, I314, I21</w:t>
            </w:r>
          </w:p>
        </w:tc>
      </w:tr>
      <w:tr w:rsidR="008546FB" w:rsidRPr="0073386E" w:rsidTr="00F06665">
        <w:tc>
          <w:tcPr>
            <w:tcW w:w="4675" w:type="dxa"/>
            <w:vAlign w:val="center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546FB">
              <w:rPr>
                <w:rFonts w:ascii="Times New Roman" w:hAnsi="Times New Roman" w:cs="Times New Roman"/>
                <w:color w:val="000000"/>
                <w:sz w:val="24"/>
              </w:rPr>
              <w:t>Respiratory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4800, 4801, 4802, 4803, 4808, 4809, 4820, 4821, 4822, 4829, 4830, 4831, 4838, 48230, 48231, 48232, 48239, 48240, 48241, 48242, 48249, 48281, 48282, 48283, 48284, 48289, 481, 485, 486, 99731, 99732, 5121, 5185, 51882, 51881, 51851, 51853, 51884, 9672, 5100, J14, J13, J181, J120, J121, J122, J129, J150, J151, J153, J154, J150, J151, J153, J154, J158, J155, J156, A481, J158, J159, J157, J160, J168, J180, J189, J1281, J1289, J1520, J1529, J15211, J15212, J95851, J9589, J95811, J80, R0603, J9600, J9690, J9620, J95821, J95822, 5A1955Z</w:t>
            </w:r>
          </w:p>
        </w:tc>
      </w:tr>
      <w:tr w:rsidR="008546FB" w:rsidRPr="0073386E" w:rsidTr="00F06665">
        <w:tc>
          <w:tcPr>
            <w:tcW w:w="4675" w:type="dxa"/>
            <w:vAlign w:val="center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546FB">
              <w:rPr>
                <w:rFonts w:ascii="Times New Roman" w:hAnsi="Times New Roman" w:cs="Times New Roman"/>
                <w:color w:val="000000"/>
                <w:sz w:val="24"/>
              </w:rPr>
              <w:t xml:space="preserve">Renal 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5854, 5855, 5856, V4511, 40301, 40311, 40391, 40402, 40403, 40412, 40413, 40492, 40493, 5856, 586, N184, N185, N186, Z992, N19, I120, N186, I1311</w:t>
            </w:r>
          </w:p>
        </w:tc>
      </w:tr>
      <w:tr w:rsidR="008546FB" w:rsidRPr="0073386E" w:rsidTr="00F06665">
        <w:tc>
          <w:tcPr>
            <w:tcW w:w="4675" w:type="dxa"/>
            <w:vAlign w:val="center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546FB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Need for blood transfusion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990, 30233H0, 30233N0, 30243H0, 30243N0, 30253H0, 30253N0, 30263H0, 30263N0, 30233H1, 30243H1, 30253H1, 30263H1, 30233H0, 30233N0, 30233W0, 30243H0, 30243N0, 30243W0, 30253H0, 30253N0, 30253W0, 30233H0, 30233N0, 30233W0, 30243H0, 30263H0, 30263N0, 30263W0, 30233H1, 30243H1, 30253H1, 30263H1, 30233N1, 30233P1, 30243N1, 30243P1, 30253N1, 30253P1, 30263N1, 30263P1, 30233R1, 30243R1, 30253R1, 30263R1, 30233T1, 30233V1, 30233W1, 30243T1, 30243V1, 30243W1, 30253T1, 30253V1, 30253W1, 30263T1, 30263V1, 30263W1, 30233J1, 30233K1, 30233L1, 30233M1, 30243J1, 30243K1, 30243L1, 30243M1, 30253J1, 30253K1, 30253L1, 30253M1, 30263J1, 30263K1, 30263L1, 30263M1, 3E033GC, 3E043GC, 3E053GC, 3E063GC, 30233Q1, 30243Q1, 30253Q1, 30263Q1</w:t>
            </w:r>
          </w:p>
        </w:tc>
      </w:tr>
      <w:tr w:rsidR="008546FB" w:rsidRPr="0073386E" w:rsidTr="00F06665">
        <w:tc>
          <w:tcPr>
            <w:tcW w:w="4675" w:type="dxa"/>
            <w:vAlign w:val="center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546FB">
              <w:rPr>
                <w:rFonts w:ascii="Times New Roman" w:hAnsi="Times New Roman" w:cs="Times New Roman"/>
                <w:color w:val="000000"/>
                <w:sz w:val="24"/>
              </w:rPr>
              <w:t xml:space="preserve">Infectious 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038, 99591, 99592, 9993, A419, 99851, 99859, 99831, 99832, 9985, A409, A412, A4101, A4102, A411, A403, A414, A4150, A413, A4151, A4152, A4153, A4159, A4189, A419, R6520, T80219A, T80211A, T80212A, T8022XA, T8029XA, T814XXA, K6811, T8132XA, T8131XA, T814XXA, K6811</w:t>
            </w:r>
          </w:p>
        </w:tc>
      </w:tr>
      <w:tr w:rsidR="008546FB" w:rsidRPr="0073386E" w:rsidTr="00F06665">
        <w:tc>
          <w:tcPr>
            <w:tcW w:w="4675" w:type="dxa"/>
            <w:vAlign w:val="center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_GoBack"/>
            <w:bookmarkEnd w:id="0"/>
            <w:r w:rsidRPr="008546FB">
              <w:rPr>
                <w:rFonts w:ascii="Times New Roman" w:hAnsi="Times New Roman" w:cs="Times New Roman"/>
                <w:color w:val="000000"/>
                <w:sz w:val="24"/>
              </w:rPr>
              <w:t xml:space="preserve">Stroke 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>431, 4320, 4321, 4329, 430, 43301, 43311, 43321, 43331, 43381, 43391, 43401, 43411, 43491, 4370, 4371, 4374, 4375, 4377, 4379, 99701, 99702, I619, I621, I620, I619, I629, I609, I6322, I63139, I63239, I63019, I63119, I63219, I6359, I6320, I6330, I6340, I6350, I672, I6781, I6782, I6789, I677, I675, G454, I679, G9781, G9782, I97811, I97821</w:t>
            </w:r>
          </w:p>
        </w:tc>
      </w:tr>
      <w:tr w:rsidR="008546FB" w:rsidRPr="0073386E" w:rsidTr="00F06665">
        <w:tc>
          <w:tcPr>
            <w:tcW w:w="4675" w:type="dxa"/>
            <w:vAlign w:val="center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546FB">
              <w:rPr>
                <w:rFonts w:ascii="Times New Roman" w:hAnsi="Times New Roman" w:cs="Times New Roman"/>
                <w:color w:val="000000"/>
                <w:sz w:val="24"/>
              </w:rPr>
              <w:t xml:space="preserve">Thrombotic </w:t>
            </w:r>
          </w:p>
        </w:tc>
        <w:tc>
          <w:tcPr>
            <w:tcW w:w="4675" w:type="dxa"/>
          </w:tcPr>
          <w:p w:rsidR="008546FB" w:rsidRPr="008546FB" w:rsidRDefault="008546FB" w:rsidP="008546FB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8546FB">
              <w:rPr>
                <w:rFonts w:ascii="Times New Roman" w:hAnsi="Times New Roman" w:cs="Times New Roman"/>
                <w:sz w:val="24"/>
              </w:rPr>
              <w:t xml:space="preserve">4511, 4512, 45181, 4519, 4532, 45340, 45341, 45342, 4538, 4539, 4151, 41511, 41512, 41519, I8010, I80209, I803, I80219, I809, I82220, I82409, I82419, I82429, </w:t>
            </w:r>
            <w:r w:rsidRPr="008546FB">
              <w:rPr>
                <w:rFonts w:ascii="Times New Roman" w:hAnsi="Times New Roman" w:cs="Times New Roman"/>
                <w:sz w:val="24"/>
              </w:rPr>
              <w:lastRenderedPageBreak/>
              <w:t>I82439, I824Y9, I82449, I82499, I824Z9, I82619, I82629, I82609, I82A19, I82B19, I82C19, I82290, I82890, I8291, T800XXA, T81718A, T8172XA, T82817A, T82818A, I2690, I2699</w:t>
            </w:r>
          </w:p>
        </w:tc>
      </w:tr>
    </w:tbl>
    <w:p w:rsidR="0073386E" w:rsidRPr="0073386E" w:rsidRDefault="0073386E" w:rsidP="0073386E">
      <w:pPr>
        <w:rPr>
          <w:rFonts w:ascii="Times New Roman" w:hAnsi="Times New Roman" w:cs="Times New Roman"/>
          <w:sz w:val="24"/>
          <w:szCs w:val="24"/>
        </w:rPr>
      </w:pPr>
    </w:p>
    <w:sectPr w:rsidR="0073386E" w:rsidRPr="00733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7AC"/>
    <w:rsid w:val="000F5526"/>
    <w:rsid w:val="00313B0A"/>
    <w:rsid w:val="003667F1"/>
    <w:rsid w:val="00433290"/>
    <w:rsid w:val="005357AC"/>
    <w:rsid w:val="00703C11"/>
    <w:rsid w:val="0073386E"/>
    <w:rsid w:val="008546FB"/>
    <w:rsid w:val="0091269E"/>
    <w:rsid w:val="00984F50"/>
    <w:rsid w:val="009E5C08"/>
    <w:rsid w:val="00AC5D33"/>
    <w:rsid w:val="00BB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6DFE0"/>
  <w15:chartTrackingRefBased/>
  <w15:docId w15:val="{3DF85CC2-B868-4546-AE33-915F68E9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1265</Words>
  <Characters>721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owitz, Sara (Medical Student)</dc:creator>
  <cp:keywords/>
  <dc:description/>
  <cp:lastModifiedBy>Sakowitz, Sara (Medical Student)</cp:lastModifiedBy>
  <cp:revision>7</cp:revision>
  <dcterms:created xsi:type="dcterms:W3CDTF">2023-10-04T16:38:00Z</dcterms:created>
  <dcterms:modified xsi:type="dcterms:W3CDTF">2023-10-04T19:52:00Z</dcterms:modified>
</cp:coreProperties>
</file>